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6CF71" w14:textId="59D9E6DB" w:rsidR="008E72BB" w:rsidRPr="00EA5438" w:rsidRDefault="008E72BB" w:rsidP="008E72BB">
      <w:pPr>
        <w:rPr>
          <w:rFonts w:ascii="Times New Roman" w:eastAsia="SimHei" w:hAnsi="Times New Roman" w:cs="Times New Roman"/>
          <w:iCs/>
          <w:color w:val="000000" w:themeColor="text1"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6037"/>
        <w:gridCol w:w="1057"/>
      </w:tblGrid>
      <w:tr w:rsidR="008E72BB" w:rsidRPr="00EA5438" w14:paraId="0AD072E5" w14:textId="77777777" w:rsidTr="00FC6EED">
        <w:trPr>
          <w:jc w:val="center"/>
        </w:trPr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</w:tcPr>
          <w:p w14:paraId="7150D2CA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cDNA</w:t>
            </w:r>
          </w:p>
          <w:p w14:paraId="44B3826F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fragments</w:t>
            </w:r>
            <w:r w:rsidRPr="00EA5438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634" w:type="pct"/>
            <w:tcBorders>
              <w:top w:val="single" w:sz="12" w:space="0" w:color="auto"/>
              <w:bottom w:val="single" w:sz="4" w:space="0" w:color="auto"/>
            </w:tcBorders>
          </w:tcPr>
          <w:p w14:paraId="359FC5E6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Primers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4" w:space="0" w:color="auto"/>
            </w:tcBorders>
          </w:tcPr>
          <w:p w14:paraId="4D77DFC5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Enzyme</w:t>
            </w:r>
          </w:p>
        </w:tc>
      </w:tr>
      <w:tr w:rsidR="008E72BB" w:rsidRPr="00EA5438" w14:paraId="534A9696" w14:textId="77777777" w:rsidTr="00FC6EED">
        <w:trPr>
          <w:jc w:val="center"/>
        </w:trPr>
        <w:tc>
          <w:tcPr>
            <w:tcW w:w="730" w:type="pct"/>
            <w:tcBorders>
              <w:top w:val="single" w:sz="4" w:space="0" w:color="auto"/>
            </w:tcBorders>
          </w:tcPr>
          <w:p w14:paraId="79D46500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634" w:type="pct"/>
            <w:tcBorders>
              <w:top w:val="single" w:sz="4" w:space="0" w:color="auto"/>
            </w:tcBorders>
          </w:tcPr>
          <w:p w14:paraId="64339879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F-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Fw</w:t>
            </w:r>
            <w:proofErr w:type="spellEnd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CGgaattc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ATG</w:t>
            </w:r>
            <w:r w:rsidRPr="00EA5438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  <w:t>GATTACAAGGACGATGACGATAAG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GGCTCCAAACCTTCCAC</w:t>
            </w:r>
            <w:proofErr w:type="spellEnd"/>
          </w:p>
          <w:p w14:paraId="2A6D5451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F-Rev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CCGctcgag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TCATGTTCTTGTAGTGGCT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3F4872A7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A543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>EcoRI</w:t>
            </w:r>
            <w:proofErr w:type="spellEnd"/>
            <w:r w:rsidRPr="00EA543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</w:p>
          <w:p w14:paraId="59635898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A543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>XhoI</w:t>
            </w:r>
            <w:proofErr w:type="spellEnd"/>
          </w:p>
        </w:tc>
      </w:tr>
      <w:tr w:rsidR="008E72BB" w:rsidRPr="00EA5438" w14:paraId="0596659E" w14:textId="77777777" w:rsidTr="00FC6EED">
        <w:trPr>
          <w:jc w:val="center"/>
        </w:trPr>
        <w:tc>
          <w:tcPr>
            <w:tcW w:w="730" w:type="pct"/>
          </w:tcPr>
          <w:p w14:paraId="6F7FCA63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634" w:type="pct"/>
          </w:tcPr>
          <w:p w14:paraId="14842643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HN-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Fw</w:t>
            </w:r>
            <w:proofErr w:type="spellEnd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CCatcgatATGGACCGTGTAGTCAGCAG</w:t>
            </w:r>
            <w:proofErr w:type="spellEnd"/>
          </w:p>
          <w:p w14:paraId="2CBC9A34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HN-Rev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CCGctcgag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TCAAACTCTATCATCTTTAAG</w:t>
            </w:r>
            <w:proofErr w:type="spellEnd"/>
          </w:p>
        </w:tc>
        <w:tc>
          <w:tcPr>
            <w:tcW w:w="636" w:type="pct"/>
          </w:tcPr>
          <w:p w14:paraId="5A7489C4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A543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laI</w:t>
            </w:r>
            <w:proofErr w:type="spellEnd"/>
            <w:r w:rsidRPr="00EA543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</w:p>
          <w:p w14:paraId="43D60BFB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A543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5"/>
                <w:szCs w:val="15"/>
              </w:rPr>
              <w:t>XhoI</w:t>
            </w:r>
            <w:proofErr w:type="spellEnd"/>
          </w:p>
        </w:tc>
      </w:tr>
      <w:tr w:rsidR="008E72BB" w:rsidRPr="00EA5438" w14:paraId="337937D5" w14:textId="77777777" w:rsidTr="00FC6EED">
        <w:trPr>
          <w:jc w:val="center"/>
        </w:trPr>
        <w:tc>
          <w:tcPr>
            <w:tcW w:w="730" w:type="pct"/>
          </w:tcPr>
          <w:p w14:paraId="75C5122C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634" w:type="pct"/>
          </w:tcPr>
          <w:p w14:paraId="24570F88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HNG215A-Rev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CTTCCCTGTT</w:t>
            </w:r>
            <w:r w:rsidRPr="00EA5438">
              <w:rPr>
                <w:rFonts w:ascii="Times New Roman" w:eastAsia="SimSun" w:hAnsi="Times New Roman" w:cs="Times New Roman"/>
                <w:iCs/>
                <w:color w:val="FF0000"/>
                <w:sz w:val="15"/>
                <w:szCs w:val="15"/>
                <w:u w:val="single"/>
              </w:rPr>
              <w:t>g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CAGATGTCCG</w:t>
            </w:r>
            <w:proofErr w:type="spellEnd"/>
          </w:p>
          <w:p w14:paraId="3AFB9D76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HNG215A-Fw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CGGACATCTG</w:t>
            </w:r>
            <w:r w:rsidRPr="00EA5438">
              <w:rPr>
                <w:rFonts w:ascii="Times New Roman" w:eastAsia="SimSun" w:hAnsi="Times New Roman" w:cs="Times New Roman"/>
                <w:iCs/>
                <w:color w:val="FF0000"/>
                <w:sz w:val="15"/>
                <w:szCs w:val="15"/>
                <w:u w:val="single"/>
              </w:rPr>
              <w:t>c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AACAGGGAAG</w:t>
            </w:r>
            <w:proofErr w:type="spellEnd"/>
          </w:p>
        </w:tc>
        <w:tc>
          <w:tcPr>
            <w:tcW w:w="636" w:type="pct"/>
          </w:tcPr>
          <w:p w14:paraId="61D49587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</w:tr>
      <w:tr w:rsidR="008E72BB" w:rsidRPr="00EA5438" w14:paraId="64239ACC" w14:textId="77777777" w:rsidTr="00FC6EED">
        <w:trPr>
          <w:jc w:val="center"/>
        </w:trPr>
        <w:tc>
          <w:tcPr>
            <w:tcW w:w="730" w:type="pct"/>
            <w:tcBorders>
              <w:bottom w:val="single" w:sz="12" w:space="0" w:color="auto"/>
            </w:tcBorders>
          </w:tcPr>
          <w:p w14:paraId="4C5FAD69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634" w:type="pct"/>
            <w:tcBorders>
              <w:bottom w:val="single" w:sz="12" w:space="0" w:color="auto"/>
            </w:tcBorders>
          </w:tcPr>
          <w:p w14:paraId="0D8C767B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HNA430T-Rev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GTTATGGACTG</w:t>
            </w:r>
            <w:r w:rsidRPr="00EA5438">
              <w:rPr>
                <w:rFonts w:ascii="Times New Roman" w:eastAsia="SimSun" w:hAnsi="Times New Roman" w:cs="Times New Roman"/>
                <w:iCs/>
                <w:color w:val="FF0000"/>
                <w:sz w:val="15"/>
                <w:szCs w:val="15"/>
                <w:u w:val="single"/>
              </w:rPr>
              <w:t>t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CATAGGGTAT</w:t>
            </w:r>
            <w:proofErr w:type="spellEnd"/>
          </w:p>
          <w:p w14:paraId="60A9FE49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  <w:t xml:space="preserve">HNA430T-Fw: </w:t>
            </w:r>
            <w:proofErr w:type="spellStart"/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ATACCCTATG</w:t>
            </w:r>
            <w:r w:rsidRPr="00EA5438">
              <w:rPr>
                <w:rFonts w:ascii="Times New Roman" w:eastAsia="SimSun" w:hAnsi="Times New Roman" w:cs="Times New Roman"/>
                <w:iCs/>
                <w:color w:val="FF0000"/>
                <w:sz w:val="15"/>
                <w:szCs w:val="15"/>
                <w:u w:val="single"/>
              </w:rPr>
              <w:t>a</w:t>
            </w:r>
            <w:r w:rsidRPr="00EA5438"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  <w:u w:val="single"/>
              </w:rPr>
              <w:t>CAGTCCATAAC</w:t>
            </w:r>
            <w:proofErr w:type="spellEnd"/>
          </w:p>
        </w:tc>
        <w:tc>
          <w:tcPr>
            <w:tcW w:w="636" w:type="pct"/>
            <w:tcBorders>
              <w:bottom w:val="single" w:sz="12" w:space="0" w:color="auto"/>
            </w:tcBorders>
          </w:tcPr>
          <w:p w14:paraId="748D19CC" w14:textId="77777777" w:rsidR="008E72BB" w:rsidRPr="00EA5438" w:rsidRDefault="008E72BB" w:rsidP="00FC6EED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</w:tr>
    </w:tbl>
    <w:p w14:paraId="3D19E6F2" w14:textId="77777777" w:rsidR="008E72BB" w:rsidRPr="00EA5438" w:rsidRDefault="008E72BB" w:rsidP="008E72BB">
      <w:pPr>
        <w:rPr>
          <w:rFonts w:ascii="Times New Roman" w:eastAsia="SimHei" w:hAnsi="Times New Roman" w:cs="Times New Roman"/>
          <w:iCs/>
          <w:color w:val="000000" w:themeColor="text1"/>
          <w:szCs w:val="21"/>
        </w:rPr>
      </w:pPr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Note: </w:t>
      </w:r>
      <w:proofErr w:type="spellStart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>Fw</w:t>
      </w:r>
      <w:proofErr w:type="spellEnd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 represents forward, Rev represents reverse. Virus-specific sequences are underlined, and restriction sites are shown in lowercase. Mutation sites are shown in lowercase and marked as red. Flag tag are italic.</w:t>
      </w:r>
    </w:p>
    <w:p w14:paraId="0CEE828F" w14:textId="25BDAE4D" w:rsidR="00FA32E0" w:rsidRPr="00DD2463" w:rsidRDefault="00F13A61" w:rsidP="008E72BB">
      <w:pPr>
        <w:spacing w:before="240" w:after="0" w:line="480" w:lineRule="auto"/>
        <w:jc w:val="both"/>
        <w:rPr>
          <w:rFonts w:ascii="Arial" w:hAnsi="Arial" w:cs="Arial"/>
          <w:iCs/>
          <w:sz w:val="18"/>
          <w:szCs w:val="18"/>
        </w:rPr>
      </w:pPr>
      <w:bookmarkStart w:id="0" w:name="_GoBack"/>
      <w:bookmarkEnd w:id="0"/>
    </w:p>
    <w:sectPr w:rsidR="00FA32E0" w:rsidRPr="00D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65C35" w14:textId="77777777" w:rsidR="001430EF" w:rsidRDefault="001430EF" w:rsidP="00D76D01">
      <w:r>
        <w:separator/>
      </w:r>
    </w:p>
  </w:endnote>
  <w:endnote w:type="continuationSeparator" w:id="0">
    <w:p w14:paraId="495252B6" w14:textId="77777777" w:rsidR="001430EF" w:rsidRDefault="001430EF" w:rsidP="00D7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A3FE2" w14:textId="77777777" w:rsidR="001430EF" w:rsidRDefault="001430EF" w:rsidP="00D76D01">
      <w:r>
        <w:separator/>
      </w:r>
    </w:p>
  </w:footnote>
  <w:footnote w:type="continuationSeparator" w:id="0">
    <w:p w14:paraId="21581732" w14:textId="77777777" w:rsidR="001430EF" w:rsidRDefault="001430EF" w:rsidP="00D76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5AB"/>
    <w:rsid w:val="000F7EE4"/>
    <w:rsid w:val="001345AB"/>
    <w:rsid w:val="001430EF"/>
    <w:rsid w:val="003150E0"/>
    <w:rsid w:val="004B5674"/>
    <w:rsid w:val="005101DA"/>
    <w:rsid w:val="00752BFD"/>
    <w:rsid w:val="00826C2F"/>
    <w:rsid w:val="008458A4"/>
    <w:rsid w:val="008D78CC"/>
    <w:rsid w:val="008E72BB"/>
    <w:rsid w:val="009605EF"/>
    <w:rsid w:val="009C5432"/>
    <w:rsid w:val="00AE3F8A"/>
    <w:rsid w:val="00B54D13"/>
    <w:rsid w:val="00D121DE"/>
    <w:rsid w:val="00D76D01"/>
    <w:rsid w:val="00DD2463"/>
    <w:rsid w:val="00E217B1"/>
    <w:rsid w:val="00F13A61"/>
    <w:rsid w:val="00F4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750DF1"/>
  <w15:chartTrackingRefBased/>
  <w15:docId w15:val="{6D03D797-5DE7-4684-B694-19011EDD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674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76D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76D0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76D0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76D01"/>
    <w:rPr>
      <w:sz w:val="18"/>
      <w:szCs w:val="18"/>
    </w:rPr>
  </w:style>
  <w:style w:type="table" w:styleId="Grilledutableau">
    <w:name w:val="Table Grid"/>
    <w:basedOn w:val="TableauNormal"/>
    <w:uiPriority w:val="59"/>
    <w:rsid w:val="00D76D01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DD2463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7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2875776@qq.com</dc:creator>
  <cp:keywords/>
  <dc:description/>
  <cp:lastModifiedBy>Elodie Coulamy</cp:lastModifiedBy>
  <cp:revision>2</cp:revision>
  <dcterms:created xsi:type="dcterms:W3CDTF">2021-11-29T14:22:00Z</dcterms:created>
  <dcterms:modified xsi:type="dcterms:W3CDTF">2021-11-29T14:22:00Z</dcterms:modified>
</cp:coreProperties>
</file>